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5395" w:rsidRDefault="00DC07AE" w:rsidP="00DF5A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74134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3. Water </w:t>
      </w:r>
      <w:r w:rsidR="00B111A8">
        <w:rPr>
          <w:rFonts w:ascii="Times New Roman" w:hAnsi="Times New Roman" w:cs="Times New Roman"/>
          <w:sz w:val="24"/>
          <w:szCs w:val="24"/>
        </w:rPr>
        <w:t>annual</w:t>
      </w:r>
      <w:r w:rsidR="00B111A8" w:rsidRPr="00725395">
        <w:rPr>
          <w:rFonts w:ascii="Times New Roman" w:hAnsi="Times New Roman" w:cs="Times New Roman"/>
          <w:sz w:val="24"/>
          <w:szCs w:val="24"/>
        </w:rPr>
        <w:t xml:space="preserve"> </w:t>
      </w:r>
      <w:r w:rsidR="00B111A8">
        <w:rPr>
          <w:rFonts w:ascii="Times New Roman" w:hAnsi="Times New Roman" w:cs="Times New Roman"/>
          <w:sz w:val="24"/>
          <w:szCs w:val="24"/>
        </w:rPr>
        <w:t>fluxes (mm ha</w:t>
      </w:r>
      <w:r w:rsidR="00B111A8" w:rsidRPr="00B111A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111A8">
        <w:rPr>
          <w:rFonts w:ascii="Times New Roman" w:hAnsi="Times New Roman" w:cs="Times New Roman"/>
          <w:sz w:val="24"/>
          <w:szCs w:val="24"/>
        </w:rPr>
        <w:t>)</w:t>
      </w:r>
      <w:r w:rsidR="00B111A8" w:rsidRPr="00725395">
        <w:rPr>
          <w:rFonts w:ascii="Times New Roman" w:hAnsi="Times New Roman" w:cs="Times New Roman"/>
          <w:sz w:val="24"/>
          <w:szCs w:val="24"/>
        </w:rPr>
        <w:t xml:space="preserve"> in the simulated fields</w:t>
      </w:r>
      <w:r w:rsidR="00B111A8">
        <w:rPr>
          <w:rFonts w:ascii="Times New Roman" w:hAnsi="Times New Roman" w:cs="Times New Roman"/>
          <w:sz w:val="24"/>
          <w:szCs w:val="24"/>
        </w:rPr>
        <w:t xml:space="preserve"> under </w:t>
      </w:r>
      <w:r w:rsidR="00B111A8" w:rsidRPr="00725395">
        <w:rPr>
          <w:rFonts w:ascii="Times New Roman" w:hAnsi="Times New Roman" w:cs="Times New Roman"/>
          <w:sz w:val="24"/>
          <w:szCs w:val="24"/>
        </w:rPr>
        <w:t xml:space="preserve">the baseline and various climate </w:t>
      </w:r>
      <w:r w:rsidR="00B111A8">
        <w:rPr>
          <w:rFonts w:ascii="Times New Roman" w:hAnsi="Times New Roman" w:cs="Times New Roman"/>
          <w:sz w:val="24"/>
          <w:szCs w:val="24"/>
        </w:rPr>
        <w:t>projections</w:t>
      </w:r>
      <w:r w:rsidR="00DF5AE2" w:rsidRPr="00DF5AE2">
        <w:rPr>
          <w:rFonts w:ascii="Times New Roman" w:hAnsi="Times New Roman" w:cs="Times New Roman"/>
          <w:sz w:val="24"/>
          <w:szCs w:val="24"/>
        </w:rPr>
        <w:t xml:space="preserve"> </w:t>
      </w:r>
      <w:r w:rsidR="00DF5AE2">
        <w:rPr>
          <w:rFonts w:ascii="Times New Roman" w:hAnsi="Times New Roman" w:cs="Times New Roman"/>
          <w:sz w:val="24"/>
          <w:szCs w:val="24"/>
        </w:rPr>
        <w:t>(values in parentheses are standard deviations)</w:t>
      </w:r>
    </w:p>
    <w:tbl>
      <w:tblPr>
        <w:tblW w:w="13907" w:type="dxa"/>
        <w:tblInd w:w="93" w:type="dxa"/>
        <w:tblLayout w:type="fixed"/>
        <w:tblLook w:val="04A0"/>
      </w:tblPr>
      <w:tblGrid>
        <w:gridCol w:w="1433"/>
        <w:gridCol w:w="1134"/>
        <w:gridCol w:w="1577"/>
        <w:gridCol w:w="1430"/>
        <w:gridCol w:w="1387"/>
        <w:gridCol w:w="1276"/>
        <w:gridCol w:w="1134"/>
        <w:gridCol w:w="1559"/>
        <w:gridCol w:w="1559"/>
        <w:gridCol w:w="1418"/>
      </w:tblGrid>
      <w:tr w:rsidR="0056734A" w:rsidRPr="002622E3" w:rsidTr="00951742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l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ario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ipitation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p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piration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er runof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l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ar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cipit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p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pir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6734A" w:rsidRPr="002622E3" w:rsidRDefault="0056734A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</w:t>
            </w:r>
            <w:r w:rsidRPr="002622E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ter runoff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lden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 (1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 (82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 (8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y E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 (12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6 (9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 (75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 (12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5 (8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 (83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 (123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 (96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 (79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 (12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 (8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 (89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 (126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 (92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 (84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 (12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5 (7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 (91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 (125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5 (85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 (86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 (12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3 (8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(84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 (124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 (98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 (75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 (12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0 (81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 (85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 (122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 (93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 (78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 (12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 (7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 (89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 (124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 (81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 (85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her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k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 (1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2 (68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 (80)</w:t>
            </w:r>
          </w:p>
        </w:tc>
        <w:tc>
          <w:tcPr>
            <w:tcW w:w="1276" w:type="dxa"/>
            <w:vMerge w:val="restart"/>
          </w:tcPr>
          <w:p w:rsidR="009100E2" w:rsidRPr="002622E3" w:rsidRDefault="009100E2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er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y</w:t>
            </w:r>
          </w:p>
        </w:tc>
        <w:tc>
          <w:tcPr>
            <w:tcW w:w="1134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 (120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 (94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 (75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 (12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 (6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 (82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 (123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 (92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 (78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 (12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 (63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 (89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 (126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 (90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 (83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 (12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 (5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 (89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 (125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 (82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 (83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 (12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 (64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 (82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 (124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 (95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 (76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 (122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 (70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81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 (122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 (89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(76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 (12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 (6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 (88)</w:t>
            </w:r>
          </w:p>
        </w:tc>
        <w:tc>
          <w:tcPr>
            <w:tcW w:w="1276" w:type="dxa"/>
            <w:vMerge/>
          </w:tcPr>
          <w:p w:rsidR="009100E2" w:rsidRPr="002622E3" w:rsidRDefault="009100E2" w:rsidP="009100E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 (124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4 (81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 (85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100E2" w:rsidRPr="002622E3" w:rsidRDefault="009100E2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dle W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ke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 (1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 (67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 (78)</w:t>
            </w:r>
          </w:p>
        </w:tc>
        <w:tc>
          <w:tcPr>
            <w:tcW w:w="1276" w:type="dxa"/>
            <w:vMerge w:val="restart"/>
          </w:tcPr>
          <w:p w:rsidR="009100E2" w:rsidRPr="002622E3" w:rsidRDefault="009100E2" w:rsidP="000529D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glands </w:t>
            </w:r>
            <w:r w:rsidR="000529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1134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eline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 (120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 (94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 (79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 (12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 (6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 (82)</w:t>
            </w:r>
          </w:p>
        </w:tc>
        <w:tc>
          <w:tcPr>
            <w:tcW w:w="1276" w:type="dxa"/>
            <w:vMerge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7 (123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2 (86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 (75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 (126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4 (65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 (91)</w:t>
            </w:r>
          </w:p>
        </w:tc>
        <w:tc>
          <w:tcPr>
            <w:tcW w:w="1276" w:type="dxa"/>
            <w:vMerge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4 (126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 (79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 (85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 (12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 (59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 (91)</w:t>
            </w:r>
          </w:p>
        </w:tc>
        <w:tc>
          <w:tcPr>
            <w:tcW w:w="1276" w:type="dxa"/>
            <w:vMerge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2 (125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 (71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 (88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 (12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2 (66)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 (84)</w:t>
            </w:r>
          </w:p>
        </w:tc>
        <w:tc>
          <w:tcPr>
            <w:tcW w:w="1276" w:type="dxa"/>
            <w:vMerge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8 (124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1 (89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 (74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 (122)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 (66)</w:t>
            </w:r>
          </w:p>
        </w:tc>
        <w:tc>
          <w:tcPr>
            <w:tcW w:w="138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 (83)</w:t>
            </w:r>
          </w:p>
        </w:tc>
        <w:tc>
          <w:tcPr>
            <w:tcW w:w="1276" w:type="dxa"/>
            <w:vMerge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 (122)</w:t>
            </w:r>
          </w:p>
        </w:tc>
        <w:tc>
          <w:tcPr>
            <w:tcW w:w="1559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 (80)</w:t>
            </w:r>
          </w:p>
        </w:tc>
        <w:tc>
          <w:tcPr>
            <w:tcW w:w="1418" w:type="dxa"/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 (77)</w:t>
            </w:r>
          </w:p>
        </w:tc>
      </w:tr>
      <w:tr w:rsidR="009100E2" w:rsidRPr="002622E3" w:rsidTr="00723F0A">
        <w:trPr>
          <w:trHeight w:val="300"/>
        </w:trPr>
        <w:tc>
          <w:tcPr>
            <w:tcW w:w="14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 (124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 (64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 (94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100E2" w:rsidRPr="00725395" w:rsidRDefault="009100E2" w:rsidP="00A14B3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60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9 (124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 (7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100E2" w:rsidRPr="002622E3" w:rsidRDefault="009100E2" w:rsidP="002622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62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 (88)</w:t>
            </w:r>
          </w:p>
        </w:tc>
      </w:tr>
    </w:tbl>
    <w:p w:rsidR="009C56A6" w:rsidRPr="00F01061" w:rsidRDefault="00F01061" w:rsidP="00F010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061">
        <w:rPr>
          <w:rFonts w:ascii="Times New Roman" w:hAnsi="Times New Roman" w:cs="Times New Roman"/>
          <w:sz w:val="24"/>
          <w:szCs w:val="24"/>
          <w:vertAlign w:val="superscript"/>
        </w:rPr>
        <w:t xml:space="preserve">*  </w:t>
      </w:r>
      <w:r w:rsidRPr="00F01061">
        <w:rPr>
          <w:rFonts w:ascii="Times New Roman" w:hAnsi="Times New Roman" w:cs="Times New Roman"/>
          <w:sz w:val="24"/>
          <w:szCs w:val="24"/>
        </w:rPr>
        <w:t>baseline: historic climate; 2020m</w:t>
      </w:r>
      <w:r w:rsidR="009100E2"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>, 2050m</w:t>
      </w:r>
      <w:r w:rsidR="009100E2"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>, 2080m</w:t>
      </w:r>
      <w:r w:rsidR="009100E2">
        <w:rPr>
          <w:rFonts w:ascii="Times New Roman" w:hAnsi="Times New Roman" w:cs="Times New Roman"/>
          <w:sz w:val="24"/>
          <w:szCs w:val="24"/>
        </w:rPr>
        <w:t>ed</w:t>
      </w:r>
      <w:r w:rsidRPr="00F01061">
        <w:rPr>
          <w:rFonts w:ascii="Times New Roman" w:hAnsi="Times New Roman" w:cs="Times New Roman"/>
          <w:sz w:val="24"/>
          <w:szCs w:val="24"/>
        </w:rPr>
        <w:t xml:space="preserve">: projected climate </w:t>
      </w:r>
      <w:r w:rsidRPr="00F01061">
        <w:rPr>
          <w:rFonts w:ascii="Times New Roman" w:eastAsia="SimSun" w:hAnsi="Times New Roman" w:cs="Times New Roman"/>
          <w:sz w:val="24"/>
          <w:szCs w:val="24"/>
        </w:rPr>
        <w:t xml:space="preserve">for medium (SRES A1B) emission scenario based on future projections of greenhouse gas and aerosol levels according to IPCC determined storylines at 2020s, 2050s and 2080s, respectively; and </w:t>
      </w:r>
      <w:r w:rsidRPr="00F01061">
        <w:rPr>
          <w:rFonts w:ascii="Times New Roman" w:hAnsi="Times New Roman" w:cs="Times New Roman"/>
          <w:sz w:val="24"/>
          <w:szCs w:val="24"/>
        </w:rPr>
        <w:t>2020</w:t>
      </w:r>
      <w:r w:rsidR="009100E2"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 xml:space="preserve">, </w:t>
      </w:r>
      <w:r w:rsidR="009100E2" w:rsidRPr="00F01061">
        <w:rPr>
          <w:rFonts w:ascii="Times New Roman" w:hAnsi="Times New Roman" w:cs="Times New Roman"/>
          <w:sz w:val="24"/>
          <w:szCs w:val="24"/>
        </w:rPr>
        <w:t>2050</w:t>
      </w:r>
      <w:r w:rsidR="009100E2"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 xml:space="preserve">, </w:t>
      </w:r>
      <w:r w:rsidR="009100E2" w:rsidRPr="00F01061">
        <w:rPr>
          <w:rFonts w:ascii="Times New Roman" w:hAnsi="Times New Roman" w:cs="Times New Roman"/>
          <w:sz w:val="24"/>
          <w:szCs w:val="24"/>
        </w:rPr>
        <w:t>2080</w:t>
      </w:r>
      <w:r w:rsidR="009100E2">
        <w:rPr>
          <w:rFonts w:ascii="Times New Roman" w:hAnsi="Times New Roman" w:cs="Times New Roman"/>
          <w:sz w:val="24"/>
          <w:szCs w:val="24"/>
        </w:rPr>
        <w:t>lar</w:t>
      </w:r>
      <w:r w:rsidRPr="00F01061">
        <w:rPr>
          <w:rFonts w:ascii="Times New Roman" w:hAnsi="Times New Roman" w:cs="Times New Roman"/>
          <w:sz w:val="24"/>
          <w:szCs w:val="24"/>
        </w:rPr>
        <w:t xml:space="preserve">: projected climate </w:t>
      </w:r>
      <w:r w:rsidRPr="00F01061">
        <w:rPr>
          <w:rFonts w:ascii="Times New Roman" w:eastAsia="SimSun" w:hAnsi="Times New Roman" w:cs="Times New Roman"/>
          <w:sz w:val="24"/>
          <w:szCs w:val="24"/>
        </w:rPr>
        <w:t>for high (SRES A1F1) emission scenario at 2020s, 2050s and 2080s, respectively.</w:t>
      </w:r>
    </w:p>
    <w:sectPr w:rsidR="009C56A6" w:rsidRPr="00F01061" w:rsidSect="007253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efaultTabStop w:val="720"/>
  <w:characterSpacingControl w:val="doNotCompress"/>
  <w:compat>
    <w:useFELayout/>
  </w:compat>
  <w:rsids>
    <w:rsidRoot w:val="00725395"/>
    <w:rsid w:val="000529D1"/>
    <w:rsid w:val="00070411"/>
    <w:rsid w:val="00177381"/>
    <w:rsid w:val="001A1B39"/>
    <w:rsid w:val="002229EE"/>
    <w:rsid w:val="002622E3"/>
    <w:rsid w:val="002C03F3"/>
    <w:rsid w:val="003A7878"/>
    <w:rsid w:val="00441FFF"/>
    <w:rsid w:val="0056734A"/>
    <w:rsid w:val="00583F4D"/>
    <w:rsid w:val="005F153D"/>
    <w:rsid w:val="0062131C"/>
    <w:rsid w:val="006A4FEF"/>
    <w:rsid w:val="00723F0A"/>
    <w:rsid w:val="00725395"/>
    <w:rsid w:val="00741340"/>
    <w:rsid w:val="00896013"/>
    <w:rsid w:val="008C6602"/>
    <w:rsid w:val="009100E2"/>
    <w:rsid w:val="00951742"/>
    <w:rsid w:val="009C56A6"/>
    <w:rsid w:val="009E2A3E"/>
    <w:rsid w:val="00A14B33"/>
    <w:rsid w:val="00A411F9"/>
    <w:rsid w:val="00A605A5"/>
    <w:rsid w:val="00AE3545"/>
    <w:rsid w:val="00B03ACA"/>
    <w:rsid w:val="00B111A8"/>
    <w:rsid w:val="00B30FDF"/>
    <w:rsid w:val="00D00816"/>
    <w:rsid w:val="00DC07AE"/>
    <w:rsid w:val="00DF5AE2"/>
    <w:rsid w:val="00E04042"/>
    <w:rsid w:val="00E65560"/>
    <w:rsid w:val="00F01061"/>
    <w:rsid w:val="00F601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3F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A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A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7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8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8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18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1CCF2-E493-4E40-8F8C-0F9A7FC65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hai Wu (RRes-NW)</dc:creator>
  <cp:lastModifiedBy>mohanraj.a</cp:lastModifiedBy>
  <cp:revision>6</cp:revision>
  <dcterms:created xsi:type="dcterms:W3CDTF">2015-06-09T15:25:00Z</dcterms:created>
  <dcterms:modified xsi:type="dcterms:W3CDTF">2015-10-01T07:47:00Z</dcterms:modified>
</cp:coreProperties>
</file>